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A84DA1" w14:textId="77777777" w:rsidR="00533018" w:rsidRPr="003A0664" w:rsidRDefault="00533018" w:rsidP="00533018">
      <w:r w:rsidRPr="003A0664">
        <w:rPr>
          <w:rFonts w:cstheme="minorHAnsi"/>
          <w:b/>
          <w:bCs/>
          <w:color w:val="000000" w:themeColor="text1"/>
          <w:sz w:val="52"/>
          <w:szCs w:val="52"/>
          <w:shd w:val="clear" w:color="auto" w:fill="FFFFFF"/>
        </w:rPr>
        <w:t>Supplementary material 3</w:t>
      </w:r>
      <w:bookmarkStart w:id="0" w:name="_GoBack"/>
      <w:bookmarkEnd w:id="0"/>
    </w:p>
    <w:tbl>
      <w:tblPr>
        <w:tblW w:w="162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9"/>
        <w:gridCol w:w="1560"/>
        <w:gridCol w:w="1417"/>
        <w:gridCol w:w="1276"/>
        <w:gridCol w:w="1276"/>
        <w:gridCol w:w="689"/>
        <w:gridCol w:w="1528"/>
        <w:gridCol w:w="1372"/>
        <w:gridCol w:w="1372"/>
        <w:gridCol w:w="1372"/>
        <w:gridCol w:w="697"/>
        <w:gridCol w:w="1276"/>
      </w:tblGrid>
      <w:tr w:rsidR="00533018" w:rsidRPr="003A0664" w14:paraId="10C76488" w14:textId="77777777" w:rsidTr="001705F4">
        <w:trPr>
          <w:trHeight w:val="315"/>
          <w:jc w:val="center"/>
        </w:trPr>
        <w:tc>
          <w:tcPr>
            <w:tcW w:w="16244" w:type="dxa"/>
            <w:gridSpan w:val="12"/>
            <w:shd w:val="clear" w:color="auto" w:fill="auto"/>
            <w:noWrap/>
            <w:vAlign w:val="bottom"/>
          </w:tcPr>
          <w:p w14:paraId="71B6E6F6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b/>
                <w:color w:val="000000"/>
              </w:rPr>
              <w:t xml:space="preserve">Supplementary material </w:t>
            </w:r>
            <w:r w:rsidRPr="003A0664">
              <w:rPr>
                <w:rFonts w:ascii="Calibri" w:eastAsia="Times New Roman" w:hAnsi="Calibri" w:cs="Calibri" w:hint="eastAsia"/>
                <w:b/>
                <w:color w:val="000000"/>
              </w:rPr>
              <w:t>3</w:t>
            </w:r>
            <w:r w:rsidRPr="003A0664">
              <w:rPr>
                <w:rFonts w:ascii="Calibri" w:eastAsia="Times New Roman" w:hAnsi="Calibri" w:cs="Calibri"/>
                <w:b/>
                <w:color w:val="000000"/>
              </w:rPr>
              <w:t>. Egger test estimates from all exposures to the three COVID-19 outcomes</w:t>
            </w:r>
          </w:p>
        </w:tc>
      </w:tr>
      <w:tr w:rsidR="00533018" w:rsidRPr="003A0664" w14:paraId="2D7A9245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C685DF1" w14:textId="77777777" w:rsidR="00533018" w:rsidRPr="003A0664" w:rsidRDefault="00533018" w:rsidP="001705F4">
            <w:pPr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exposur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E8CAA7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outcom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B35C49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E81A6A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s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4A0954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pval</w:t>
            </w:r>
            <w:proofErr w:type="spellEnd"/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854DDE5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nsnp</w:t>
            </w:r>
            <w:proofErr w:type="spellEnd"/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AD14FC4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b_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AEDE72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e_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3CA5C14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pval_i</w:t>
            </w:r>
            <w:proofErr w:type="spellEnd"/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53B1D9F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Q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7EC12A3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Q_df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93C1B2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Q_pval</w:t>
            </w:r>
            <w:proofErr w:type="spellEnd"/>
          </w:p>
        </w:tc>
      </w:tr>
      <w:tr w:rsidR="00533018" w:rsidRPr="003A0664" w14:paraId="6E018786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24A3B47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Total bilirubin || id:ukb-d-3084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D1074F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12267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3533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5B332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56124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C5F2F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3930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B062C5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6DF09A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38862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582FB3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9373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CEBCD0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471317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D26AA1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78.3819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F59096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CB943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34966</w:t>
            </w:r>
          </w:p>
        </w:tc>
      </w:tr>
      <w:tr w:rsidR="00533018" w:rsidRPr="003A0664" w14:paraId="31CB436E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BB90A74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Total bilirubin || id:ukb-d-3084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D2D7D7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AF027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6828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FE3AE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12117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26F8F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183056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D29693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8B6C5F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80526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6D4694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8015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DD84BA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36268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DDBCED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66.28015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49AE14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C12C3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87851</w:t>
            </w:r>
          </w:p>
        </w:tc>
      </w:tr>
      <w:tr w:rsidR="00533018" w:rsidRPr="003A0664" w14:paraId="7A398AC3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DE6A502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Total bilirubin || id:ukb-d-3084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551397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DD8E3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86641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A52E9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58557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F93EA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66357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7E4964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766224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184144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43E84C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55245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D7928A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1473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C195E6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52.52684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447065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CBBDB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1778024</w:t>
            </w:r>
          </w:p>
        </w:tc>
      </w:tr>
      <w:tr w:rsidR="00533018" w:rsidRPr="003A0664" w14:paraId="65511E4D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C8D5C05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lbumin || id:ukb-d-3060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0FE4FD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D0881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54225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01AD7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66629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67FF7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167827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4C0B7F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05E9E5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2350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8ECD25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7564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04CF9B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936778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414B33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10.20814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92C986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E07E1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0773042</w:t>
            </w:r>
          </w:p>
        </w:tc>
      </w:tr>
      <w:tr w:rsidR="00533018" w:rsidRPr="003A0664" w14:paraId="3001159E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4045ECA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lbumin || id:ukb-d-3060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B55E05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E4E2B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70909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DAA52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41265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FFA49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163039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D5AD8C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413B178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2833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30313C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687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81987E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432027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680DE3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18.13716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8D9267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A5783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3469099</w:t>
            </w:r>
          </w:p>
        </w:tc>
      </w:tr>
      <w:tr w:rsidR="00533018" w:rsidRPr="003A0664" w14:paraId="48E3F98F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4A7271D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lbumin || id:ukb-d-3060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945FC7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2AF96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6120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AEF9C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90941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B014F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4890128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62115E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E5143E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7.11E-0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EA62BB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51569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7E7D3A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9890109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3AEEAF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94.49274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879860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18D65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8382799</w:t>
            </w:r>
          </w:p>
        </w:tc>
      </w:tr>
      <w:tr w:rsidR="00533018" w:rsidRPr="003A0664" w14:paraId="1E8D8600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CE9CC12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Total protein || id:ukb-d-3086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46C8A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8D4B5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44295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8F64A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74719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1528A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539309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BC6055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6C7663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4767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AA9521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9075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CBF8E8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028733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BCBBE2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49.12778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24A308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34E04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409859</w:t>
            </w:r>
          </w:p>
        </w:tc>
      </w:tr>
      <w:tr w:rsidR="00533018" w:rsidRPr="003A0664" w14:paraId="016DA5C0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65A5EEE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Total protein || id:ukb-d-3086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F8B264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E08FA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66858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F4C88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50338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BD8D0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56985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ED72E6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401C643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5446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C3C4A7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7776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000DC6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8304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C14C90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23.15503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470779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A9C81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241595</w:t>
            </w:r>
          </w:p>
        </w:tc>
      </w:tr>
      <w:tr w:rsidR="00533018" w:rsidRPr="003A0664" w14:paraId="10A188FB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67C5B3D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Total protein || id:ukb-d-3086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C51E9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3417B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22631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7FC26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10400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51658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9144436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2B08E6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7A55207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6080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ECBAE6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54488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6ED92C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085785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324F0C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27.30249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B36C2C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DA880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2417028</w:t>
            </w:r>
          </w:p>
        </w:tc>
      </w:tr>
      <w:tr w:rsidR="00533018" w:rsidRPr="003A0664" w14:paraId="0EB67986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010B225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Cystatin C || id:ukb-d-3072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8EE851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73521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94607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209D4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58976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3DDEA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097866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593287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9847D3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0160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AC4062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4518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D2D3DA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660497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BA39CB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31.47243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EC0F3C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54C92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3314309</w:t>
            </w:r>
          </w:p>
        </w:tc>
      </w:tr>
      <w:tr w:rsidR="00533018" w:rsidRPr="003A0664" w14:paraId="0FDE18D6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960C9A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Cystatin C || id:ukb-d-3072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25839B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36AD0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345321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987F3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22048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56530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9985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ABCF84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84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0E8DC4D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88055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FC5366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9871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BC5C56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4678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D32114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29.24184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4CE829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7425E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2770831</w:t>
            </w:r>
          </w:p>
        </w:tc>
      </w:tr>
      <w:tr w:rsidR="00533018" w:rsidRPr="003A0664" w14:paraId="0DF8236F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66B7307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Cystatin C || id:ukb-d-3072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28B09A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0BF4B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48516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B7D23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77875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07872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8523727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AD9C05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89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EB467C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666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9FF050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3854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770CA6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435825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D121B6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15.4083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AB2F30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22F40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1972962</w:t>
            </w:r>
          </w:p>
        </w:tc>
      </w:tr>
      <w:tr w:rsidR="00533018" w:rsidRPr="003A0664" w14:paraId="3557AEA2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37414F9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heigh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55380D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5408E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515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E6C9B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39062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D4F04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295483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D12D79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814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6E5A91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07172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3951DD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8547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AA6A15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01629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5875C9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845.62520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4F8079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8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47F38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0055623</w:t>
            </w:r>
          </w:p>
        </w:tc>
      </w:tr>
      <w:tr w:rsidR="00533018" w:rsidRPr="003A0664" w14:paraId="6EE6760B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FD35616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heigh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9A9701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9FFBD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53827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8E732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0424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E5650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561384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861BC0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81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876FD0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3012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7D6075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7734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8E4F3A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97242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264B73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921.2831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CD5BFD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8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2DE63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86218</w:t>
            </w:r>
          </w:p>
        </w:tc>
      </w:tr>
      <w:tr w:rsidR="00533018" w:rsidRPr="003A0664" w14:paraId="6221A1F5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A4B7391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heigh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9D46F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B90C1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48685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10857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20511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DD4D9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8632517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5F79E5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813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778301D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03371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7EA8DD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6801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C4F566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999202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AB19DC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924.68322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AFED3B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8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0C764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29334</w:t>
            </w:r>
          </w:p>
        </w:tc>
      </w:tr>
      <w:tr w:rsidR="00533018" w:rsidRPr="003A0664" w14:paraId="130D49A0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F4F2811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 xml:space="preserve">Gamma </w:t>
            </w: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glutamyltransferase</w:t>
            </w:r>
            <w:proofErr w:type="spellEnd"/>
            <w:r w:rsidRPr="003A0664">
              <w:rPr>
                <w:rFonts w:ascii="Calibri" w:eastAsia="Times New Roman" w:hAnsi="Calibri" w:cs="Calibri"/>
                <w:color w:val="000000"/>
              </w:rPr>
              <w:t xml:space="preserve"> || id:ukb-d-3073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C0FBE0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8BA93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35532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E6E7C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47395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56F73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541350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455DF3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55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D61986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0809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420633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4528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98AE68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575571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0B9E58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11.43011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6A7B09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2E089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714412</w:t>
            </w:r>
          </w:p>
        </w:tc>
      </w:tr>
      <w:tr w:rsidR="00533018" w:rsidRPr="003A0664" w14:paraId="0FBF29F3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FCE49C0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lastRenderedPageBreak/>
              <w:t xml:space="preserve">Gamma </w:t>
            </w: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glutamyltransferase</w:t>
            </w:r>
            <w:proofErr w:type="spellEnd"/>
            <w:r w:rsidRPr="003A0664">
              <w:rPr>
                <w:rFonts w:ascii="Calibri" w:eastAsia="Times New Roman" w:hAnsi="Calibri" w:cs="Calibri"/>
                <w:color w:val="000000"/>
              </w:rPr>
              <w:t xml:space="preserve"> || id:ukb-d-3073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F047A8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F9CA1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27127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CA372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96349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B1F35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785225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1D0F7D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48C1E06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03947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0C9D63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9521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A2ABDF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937314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4C66DF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07.16030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B768B2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C4535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701536</w:t>
            </w:r>
          </w:p>
        </w:tc>
      </w:tr>
      <w:tr w:rsidR="00533018" w:rsidRPr="003A0664" w14:paraId="16D0AE1E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3B8F8DD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 xml:space="preserve">Gamma </w:t>
            </w: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glutamyltransferase</w:t>
            </w:r>
            <w:proofErr w:type="spellEnd"/>
            <w:r w:rsidRPr="003A0664">
              <w:rPr>
                <w:rFonts w:ascii="Calibri" w:eastAsia="Times New Roman" w:hAnsi="Calibri" w:cs="Calibri"/>
                <w:color w:val="000000"/>
              </w:rPr>
              <w:t xml:space="preserve"> || id:ukb-d-3073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3008DB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D099D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38858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AAB69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44328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2C288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879640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91CBE0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57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4EB3143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973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71B088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50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32358A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614954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E0D7D5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21.65342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68EA87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E1644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92125</w:t>
            </w:r>
          </w:p>
        </w:tc>
      </w:tr>
      <w:tr w:rsidR="00533018" w:rsidRPr="003A0664" w14:paraId="56F4B1B3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EB482D3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Urea || id:ukb-d-3067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0BAEE5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4163A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47245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98DD0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08720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651E5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6450498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D4957D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71BC302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1689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B8FCF2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7020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70A478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659076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0661F3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46.65547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8C95F4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58BA6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.11E-06</w:t>
            </w:r>
          </w:p>
        </w:tc>
      </w:tr>
      <w:tr w:rsidR="00533018" w:rsidRPr="003A0664" w14:paraId="7C327986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4521286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Urea || id:ukb-d-3067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9D40C5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CAB83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6904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099FA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96321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3E675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586449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F0F4BB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8D9C1B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35002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4EA6A5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8984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FFD8C8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759835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D04EE7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99.66593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13DE3E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5D4BD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16517</w:t>
            </w:r>
          </w:p>
        </w:tc>
      </w:tr>
      <w:tr w:rsidR="00533018" w:rsidRPr="003A0664" w14:paraId="4DC822A1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76CF966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Urea || id:ukb-d-3067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A8914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DB093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12458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FE7A4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86449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A6893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519660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8EB6B2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A7BC05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104418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88DBFE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71969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10746D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488885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F35D56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83.34848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F4A050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AFA13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3747793</w:t>
            </w:r>
          </w:p>
        </w:tc>
      </w:tr>
      <w:tr w:rsidR="00533018" w:rsidRPr="003A0664" w14:paraId="3219D48B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1E5530F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Body mass index || id:ieu-a-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B00E63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24BEA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05569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B42DC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16090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4DA61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07176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EE9253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41462BB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10646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C07D8C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2451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415421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437744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E94108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85.097051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14A745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5E060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7764622</w:t>
            </w:r>
          </w:p>
        </w:tc>
      </w:tr>
      <w:tr w:rsidR="00533018" w:rsidRPr="003A0664" w14:paraId="5785CB1C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3FBB376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Body mass index || id:ieu-a-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208B5D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8F2BE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5451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95055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18844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FA466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0949588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76AA91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1E4C2F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0318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01997F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61899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0E7A4B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680605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1A6CCF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81.572277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712A47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3CE0B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5566339</w:t>
            </w:r>
          </w:p>
        </w:tc>
      </w:tr>
      <w:tr w:rsidR="00533018" w:rsidRPr="003A0664" w14:paraId="5603D109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2CDC9F6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Body mass index || id:ieu-a-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C9C592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AD5EC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29982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1927E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05849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1C59D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720774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EAFDBF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0B97199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55520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EBD241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86816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91EAB0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244628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894CEA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73.319465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FC836F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F2070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0049274</w:t>
            </w:r>
          </w:p>
        </w:tc>
      </w:tr>
      <w:tr w:rsidR="00533018" w:rsidRPr="003A0664" w14:paraId="008A6EED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B77231A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Phosphate || id:ukb-d-3081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8A9EAB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F5FAA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34941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9D040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6576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AF441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960797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BD4539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B979FE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4204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2DDFE7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9164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976FE4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598782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504EF3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19.8207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959BE2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E1190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21185</w:t>
            </w:r>
          </w:p>
        </w:tc>
      </w:tr>
      <w:tr w:rsidR="00533018" w:rsidRPr="003A0664" w14:paraId="4BC1E95F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9CE28DA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Phosphate || id:ukb-d-3081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021A39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B4D8A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11732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E806E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51250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5DF1B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392754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F0F920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7361595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2288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8ACB5F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4393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4CEC06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9589586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AB7A48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78.02885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230A87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BB9EA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655508</w:t>
            </w:r>
          </w:p>
        </w:tc>
      </w:tr>
      <w:tr w:rsidR="00533018" w:rsidRPr="003A0664" w14:paraId="6462F1E8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922BBA6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Phosphate || id:ukb-d-3081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85BCD9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AAC01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0503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98753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35731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D6B68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5661828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524F4D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5D1C4D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18590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B79DCF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6962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D2021D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898586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4C0059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85.99166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5A401D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E7A2F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99947</w:t>
            </w:r>
          </w:p>
        </w:tc>
      </w:tr>
      <w:tr w:rsidR="00533018" w:rsidRPr="003A0664" w14:paraId="78629864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2E742DF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lkaline phosphatase || id:ukb-d-3061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FD4CF0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7D6A8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49014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6D9B7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4005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F2ABF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221232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5BC7E0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0B3C5F3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06696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61E689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3305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79E98D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151394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A59FD8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56.01476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95F9E9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533D4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07302</w:t>
            </w:r>
          </w:p>
        </w:tc>
      </w:tr>
      <w:tr w:rsidR="00533018" w:rsidRPr="003A0664" w14:paraId="238B03C0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97D3F18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lkaline phosphatase || id:ukb-d-3061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EA64D8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2B865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8822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CC8EB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2314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8BF2A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9147224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8E8A0E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F7256A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2208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073F5A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7409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BA2DF9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409708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269070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70.14191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23FDA4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A5D93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12983</w:t>
            </w:r>
          </w:p>
        </w:tc>
      </w:tr>
      <w:tr w:rsidR="00533018" w:rsidRPr="003A0664" w14:paraId="7A27DD0C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71B9E64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lkaline phosphatase || id:ukb-d-3061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981A4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35C9C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3434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89930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27648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DB64C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138890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4B6780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8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7271B1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3.91E-0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24792A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2782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ED110B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9927160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57A26D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93.70832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A3136D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12829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8.44E-06</w:t>
            </w:r>
          </w:p>
        </w:tc>
      </w:tr>
      <w:tr w:rsidR="00533018" w:rsidRPr="003A0664" w14:paraId="7199129D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658169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Apoliprotein</w:t>
            </w:r>
            <w:proofErr w:type="spellEnd"/>
            <w:r w:rsidRPr="003A0664">
              <w:rPr>
                <w:rFonts w:ascii="Calibri" w:eastAsia="Times New Roman" w:hAnsi="Calibri" w:cs="Calibri"/>
                <w:color w:val="000000"/>
              </w:rPr>
              <w:t xml:space="preserve"> A || id:ukb-d-3063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68453F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35754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6272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E0F42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45881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02F0A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613197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0D62B6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34AE87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38095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BC4772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4761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B1C877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104771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085FCD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02.06051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F4142F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B37B9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15341</w:t>
            </w:r>
          </w:p>
        </w:tc>
      </w:tr>
      <w:tr w:rsidR="00533018" w:rsidRPr="003A0664" w14:paraId="641741A1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86C0B2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Apoliprotein</w:t>
            </w:r>
            <w:proofErr w:type="spellEnd"/>
            <w:r w:rsidRPr="003A0664">
              <w:rPr>
                <w:rFonts w:ascii="Calibri" w:eastAsia="Times New Roman" w:hAnsi="Calibri" w:cs="Calibri"/>
                <w:color w:val="000000"/>
              </w:rPr>
              <w:t xml:space="preserve"> A || id:ukb-d-3063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F54D76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A95D5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79484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6FAD2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6898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52681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6132207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F7019A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7A956A6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29608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11F842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8109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11D8F8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933154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618133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72.05081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4A5474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AB0CC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2419172</w:t>
            </w:r>
          </w:p>
        </w:tc>
      </w:tr>
      <w:tr w:rsidR="00533018" w:rsidRPr="003A0664" w14:paraId="0ACFCA69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B3DB4E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Apoliprotein</w:t>
            </w:r>
            <w:proofErr w:type="spellEnd"/>
            <w:r w:rsidRPr="003A0664">
              <w:rPr>
                <w:rFonts w:ascii="Calibri" w:eastAsia="Times New Roman" w:hAnsi="Calibri" w:cs="Calibri"/>
                <w:color w:val="000000"/>
              </w:rPr>
              <w:t xml:space="preserve"> A || id:ukb-d-3063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52B01B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43AC4B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09739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99703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29152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725EE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96378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8B04A0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E1463D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26894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F4696D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2199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215228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245456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FDB456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70.56174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A02538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4AB35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3790791</w:t>
            </w:r>
          </w:p>
        </w:tc>
      </w:tr>
      <w:tr w:rsidR="00533018" w:rsidRPr="003A0664" w14:paraId="6AC1E4F4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094C687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Testosterone || id:ukb-d-3085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912593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5B4DE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245508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C82DB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32573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8DE7E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674375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F061B0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78489A0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55070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44B379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2313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49FBB4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155446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EE0411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87.120020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C2E3FA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4D1F9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7621468</w:t>
            </w:r>
          </w:p>
        </w:tc>
      </w:tr>
      <w:tr w:rsidR="00533018" w:rsidRPr="003A0664" w14:paraId="3413C103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B796392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lastRenderedPageBreak/>
              <w:t>Testosterone || id:ukb-d-3085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EDA656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132A5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588440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4BA06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77865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543DC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370855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6D27F9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4749EB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7441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8F99F6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7334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B662DB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196128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9F43E1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98.656823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9FDC65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AE482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6560347</w:t>
            </w:r>
          </w:p>
        </w:tc>
      </w:tr>
      <w:tr w:rsidR="00533018" w:rsidRPr="003A0664" w14:paraId="7433C3FE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4E061AF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Testosterone || id:ukb-d-3085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106F5B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8CEEC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1.014484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B0C6F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52128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CD016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273550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0BC0EB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98D0F5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130064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393834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78129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D203DD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995233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8F1557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23.03624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D68B9E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AFCC0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812383</w:t>
            </w:r>
          </w:p>
        </w:tc>
      </w:tr>
      <w:tr w:rsidR="00533018" w:rsidRPr="003A0664" w14:paraId="1A9924AB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0F2ED2D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rm fat-free mass (left) || id:ukb-b-1992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817B3E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61AD3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98117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3F55C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05164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CAC4B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512785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FEA031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96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F84617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1009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49B03B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3511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9EA714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155590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207820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45.40179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515632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8A743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5448554</w:t>
            </w:r>
          </w:p>
        </w:tc>
      </w:tr>
      <w:tr w:rsidR="00533018" w:rsidRPr="003A0664" w14:paraId="18DB06DC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02080ED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rm fat-free mass (left) || id:ukb-b-1992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FEBE8A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E0A80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66894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9BBC9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13190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9E935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538239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48864E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93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F94A18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4259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405922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7474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4C5DC4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130054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59F98E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46.28383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6B8E5D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55B3A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4243662</w:t>
            </w:r>
          </w:p>
        </w:tc>
      </w:tr>
      <w:tr w:rsidR="00533018" w:rsidRPr="003A0664" w14:paraId="21E9ABFD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5A2E7F0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rm fat-free mass (left) || id:ukb-b-1992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A896A2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A7CAB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98113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19F20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3136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65EA6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672878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1DF3E2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95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C61116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4727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2E45F3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3009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E25F54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988830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13EBFD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80.07666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F5367C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C1767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07544</w:t>
            </w:r>
          </w:p>
        </w:tc>
      </w:tr>
      <w:tr w:rsidR="00533018" w:rsidRPr="003A0664" w14:paraId="55DF6823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C77C1B5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rm fat-free mass (right) || id:ukb-b-195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4F0A75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50EBD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30708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747FE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0246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5CABB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02695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9349F0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97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2C528E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4589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0BE241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2996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97A825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241230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BE6CEC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90.42299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097436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00C05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496239</w:t>
            </w:r>
          </w:p>
        </w:tc>
      </w:tr>
      <w:tr w:rsidR="00533018" w:rsidRPr="003A0664" w14:paraId="0E08CD17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6AAF468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rm fat-free mass (right) || id:ukb-b-195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6F36FD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9D4F7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5748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FE73F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12070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B41F4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9783867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A21B2E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93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9D8166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8062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1E0AE9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6984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3966E4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590146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D12A0E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12.28215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EB4378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C22B6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4485506</w:t>
            </w:r>
          </w:p>
        </w:tc>
      </w:tr>
      <w:tr w:rsidR="00533018" w:rsidRPr="003A0664" w14:paraId="70F7F58D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2B0B2B1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rm fat-free mass (right) || id:ukb-b-195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C3E0C7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93202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286200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44DA7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31175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7F16A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8789857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995AAD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97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0DC7B26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76881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112F68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2513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F8850D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711491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B93147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53.97554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485CFF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87CE0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3394814</w:t>
            </w:r>
          </w:p>
        </w:tc>
      </w:tr>
      <w:tr w:rsidR="00533018" w:rsidRPr="003A0664" w14:paraId="4A157F47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3940A98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Trunk fat-free mass || id:ukb-b-174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676A79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6C642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00186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4BB90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6885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05777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493902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4C3EB3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39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7B245E0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4798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D38D8D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1632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8E45C5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801381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BB76F7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36.6576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73B02D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E9B6C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9605167</w:t>
            </w:r>
          </w:p>
        </w:tc>
      </w:tr>
      <w:tr w:rsidR="00533018" w:rsidRPr="003A0664" w14:paraId="71CC36A0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5C0AD39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Trunk fat-free mass || id:ukb-b-174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C222C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BDC3B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1014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0990D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79594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05F6F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9954957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9DF8B4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37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FEE722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3404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99E938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409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38E1C2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318101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DD9C40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63.07601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6430B0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0BD3E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9378496</w:t>
            </w:r>
          </w:p>
        </w:tc>
      </w:tr>
      <w:tr w:rsidR="00533018" w:rsidRPr="003A0664" w14:paraId="38BE4F61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2589ACD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Trunk fat-free mass || id:ukb-b-174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377BEB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99D13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155639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FC2BE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74841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2E3A7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714360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B854AB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38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38EED8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1946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D3BE2C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7074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D77109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583906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BC3F16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73.79096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70FFA7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098EF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2539988</w:t>
            </w:r>
          </w:p>
        </w:tc>
      </w:tr>
      <w:tr w:rsidR="00533018" w:rsidRPr="003A0664" w14:paraId="2CA5DD7E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7F8182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Whole body fat-free mass || id:ukb-b-1335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C44B52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8A3BA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20588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1FCF6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993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64C32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805640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59F076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29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0EB032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4921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2E4029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2036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04479D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827887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E038AF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40.09880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8F71FC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8B5E1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3699832</w:t>
            </w:r>
          </w:p>
        </w:tc>
      </w:tr>
      <w:tr w:rsidR="00533018" w:rsidRPr="003A0664" w14:paraId="33BEDF0D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22F00B7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Whole body fat-free mass || id:ukb-b-1335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3B536F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FC92F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935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9F6FD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83591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93527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105368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BCF8F9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25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4C5B24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5569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F55672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4657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A63D5D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002138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310088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49.12996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922FD7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6214A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0742659</w:t>
            </w:r>
          </w:p>
        </w:tc>
      </w:tr>
      <w:tr w:rsidR="00533018" w:rsidRPr="003A0664" w14:paraId="5BAFDE20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C7FB8C9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Whole body fat-free mass || id:ukb-b-1335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E0C04E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B3E162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103299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E58BC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8959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2FF31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214606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68D69C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27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A1F1E5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8592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6DC4B9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9129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C4CEB7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148436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DF15D8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99.69847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F9E4AF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AF3C7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1305679</w:t>
            </w:r>
          </w:p>
        </w:tc>
      </w:tr>
      <w:tr w:rsidR="00533018" w:rsidRPr="003A0664" w14:paraId="02EB23FD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4E9483F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lanine aminotransferase || id:ukb-d-3062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854B78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ACDF0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178883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F4343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72177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839EF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141241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576F93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042D03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59805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E3B0B7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793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A3408F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0364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9487D5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91.66853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CFD406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9BB7E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4527961</w:t>
            </w:r>
          </w:p>
        </w:tc>
      </w:tr>
      <w:tr w:rsidR="00533018" w:rsidRPr="003A0664" w14:paraId="665270FC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1D0592F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lanine aminotransferase || id:ukb-d-3062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FA235E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2B759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33995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4BBEC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47768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E3E81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225802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74AED1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4076F43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104260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E8469F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6566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8E18C6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8720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FD458A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93.17019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05A0DE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D548B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9221676</w:t>
            </w:r>
          </w:p>
        </w:tc>
      </w:tr>
      <w:tr w:rsidR="00533018" w:rsidRPr="003A0664" w14:paraId="2571AFE1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3C566B7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lastRenderedPageBreak/>
              <w:t>Alanine aminotransferase || id:ukb-d-3062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0234ED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B535A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229603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D7FB1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29451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C7AC3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18349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327A40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72CCBB1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72729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333638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5685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57E5F8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02464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C229E7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99.25294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725594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DFA96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3147148</w:t>
            </w:r>
          </w:p>
        </w:tc>
      </w:tr>
      <w:tr w:rsidR="00533018" w:rsidRPr="003A0664" w14:paraId="1B92CEAF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57502B6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spartate aminotransferase || id:ukb-d-3065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F5CDE5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E8928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43371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48F6D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78866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3274B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8292907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DB5604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23C94E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1504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928884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9976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301E8E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653041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B500A0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16.12822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89EA0C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8A455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.04E-05</w:t>
            </w:r>
          </w:p>
        </w:tc>
      </w:tr>
      <w:tr w:rsidR="00533018" w:rsidRPr="003A0664" w14:paraId="4291DCC6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A0FCC44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spartate aminotransferase || id:ukb-d-3065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1C2B7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2BD2BA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11814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3FBBC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48893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1441B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283770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A29508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E036FD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2771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4E5427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7382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A32FEF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9409697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16CCEC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54.93242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645A23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6C6CA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1648554</w:t>
            </w:r>
          </w:p>
        </w:tc>
      </w:tr>
      <w:tr w:rsidR="00533018" w:rsidRPr="003A0664" w14:paraId="7E14AF6F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0CF6D0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spartate aminotransferase || id:ukb-d-3065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974C62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75A428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21118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B67F8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3557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47DD2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709893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FFCCD7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063C22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09676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E1B025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59772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D34BC3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71539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B2534D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93.80635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D68F20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1A9D6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46691</w:t>
            </w:r>
          </w:p>
        </w:tc>
      </w:tr>
      <w:tr w:rsidR="00533018" w:rsidRPr="003A0664" w14:paraId="446BC63B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A9B38A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SHBG || id:ukb-d-3083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DA085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7F7E3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36922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1A318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48158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EA628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440390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DD1C8A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40A933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22424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4BD9C6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4600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92556C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259089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87F282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59.5866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13500F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71F90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298092</w:t>
            </w:r>
          </w:p>
        </w:tc>
      </w:tr>
      <w:tr w:rsidR="00533018" w:rsidRPr="003A0664" w14:paraId="411A075F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5A097DA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SHBG || id:ukb-d-3083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EE7EE8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8755B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34088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F0E3C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03926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5EA13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982542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35B414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EE3FE2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40177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B9A3BA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1672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6EFE19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058761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BAF43B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02.67512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DC58AB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68448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42864</w:t>
            </w:r>
          </w:p>
        </w:tc>
      </w:tr>
      <w:tr w:rsidR="00533018" w:rsidRPr="003A0664" w14:paraId="34A49783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E99ABEB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SHBG || id:ukb-d-3083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651923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82012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33200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71DEF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48219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82DE3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697530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993472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21CBFD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18681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3F76DF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5467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641BF8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815417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35D2CA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70.09611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886EC9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303D1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5259765</w:t>
            </w:r>
          </w:p>
        </w:tc>
      </w:tr>
      <w:tr w:rsidR="00533018" w:rsidRPr="003A0664" w14:paraId="7CB18EAC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95555AE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Creatinine || id:ukb-d-3070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C4CCED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F67C5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11959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0CB9B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7600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3DB6D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750691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59B23C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06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4BB8577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1740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9FF753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6301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83FF5A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9150443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8BEDBB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48.08990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CFF8DC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EE57F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4136903</w:t>
            </w:r>
          </w:p>
        </w:tc>
      </w:tr>
      <w:tr w:rsidR="00533018" w:rsidRPr="003A0664" w14:paraId="772752DD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2BB448F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Creatinine || id:ukb-d-3070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420754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1FF22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105026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9913A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56179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9335D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018001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285936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973F05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3412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FD910D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362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56858B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976307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F1FE59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59.42857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5B83A9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AC46D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1047042</w:t>
            </w:r>
          </w:p>
        </w:tc>
      </w:tr>
      <w:tr w:rsidR="00533018" w:rsidRPr="003A0664" w14:paraId="2867BC21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AA2EC89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Creatinine || id:ukb-d-3070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590E2D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8195F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33840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63C2E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36636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3825E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238469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711F10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07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65917C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10117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2F1EC8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51196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60C02F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434786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5D9696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56.3455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0ACCE4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729FC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2279536</w:t>
            </w:r>
          </w:p>
        </w:tc>
      </w:tr>
      <w:tr w:rsidR="00533018" w:rsidRPr="003A0664" w14:paraId="1BF56DB1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EA911F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Triglycerides || id:ukb-d-3087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23BBC7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E782D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02177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93E2E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43975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75700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211049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45651A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E86EFC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01688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9A9533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4726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FE928F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9088300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ED62F8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63.43278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9E9275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96959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822018</w:t>
            </w:r>
          </w:p>
        </w:tc>
      </w:tr>
      <w:tr w:rsidR="00533018" w:rsidRPr="003A0664" w14:paraId="6BB43EDF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17DDCBE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Triglycerides || id:ukb-d-3087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8A3CC4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49F99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70809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F87C7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2946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CB583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407130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D04FDC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4389224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10418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EF5977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8000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EBFE87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102237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3455D5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35.60645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719C89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310C5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9172114</w:t>
            </w:r>
          </w:p>
        </w:tc>
      </w:tr>
      <w:tr w:rsidR="00533018" w:rsidRPr="003A0664" w14:paraId="51E176A5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CDCF136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Triglycerides || id:ukb-d-3087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1E9CBA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6F6C0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69535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8F337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22853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B517B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293297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B5AD07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5FD60E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13564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47AF2F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169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BC84D1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452871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E42575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30.50926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21D018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D0E4A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7000961</w:t>
            </w:r>
          </w:p>
        </w:tc>
      </w:tr>
      <w:tr w:rsidR="00533018" w:rsidRPr="003A0664" w14:paraId="3E3D6BDE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19181F7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Glycated haemoglobin || id:ukb-d-3075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33BB65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A8E34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3495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24604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49977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8F62A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9442974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4C99F0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77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5E6A60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1881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C7B8C1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475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ABA47B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213762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75F016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21.23922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2C52A1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ECF9F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2878823</w:t>
            </w:r>
          </w:p>
        </w:tc>
      </w:tr>
      <w:tr w:rsidR="00533018" w:rsidRPr="003A0664" w14:paraId="7E15B580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55FEAE7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Glycated haemoglobin || id:ukb-d-3075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C39627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64482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671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3024C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96592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FEE93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9446652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A469CE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73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1FF332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2934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65A06B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8534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6C10A2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222380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6B03CC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91.26232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219B09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9826D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8996755</w:t>
            </w:r>
          </w:p>
        </w:tc>
      </w:tr>
      <w:tr w:rsidR="00533018" w:rsidRPr="003A0664" w14:paraId="315582AF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1E0FBB1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Glycated haemoglobin || id:ukb-d-3075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248972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B9B39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0610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2B147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51886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BC57E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854245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184B70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76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B6F0C7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18445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E3D370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5074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D74B14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826981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0C1D14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11.55252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6874F0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EF106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5886135</w:t>
            </w:r>
          </w:p>
        </w:tc>
      </w:tr>
      <w:tr w:rsidR="00533018" w:rsidRPr="003A0664" w14:paraId="13EFEE41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88334B0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WHRadj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8917D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65172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23953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372BC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4035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96887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412131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FFE390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16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6DE04A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27741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E64547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6053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A09AAC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49573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FEA7C9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55.07940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1BBCD2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BA58D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5489992</w:t>
            </w:r>
          </w:p>
        </w:tc>
      </w:tr>
      <w:tr w:rsidR="00533018" w:rsidRPr="003A0664" w14:paraId="69F1A845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693F0AD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lastRenderedPageBreak/>
              <w:t>WHRadj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851E7A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EEEB1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48834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BD90B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69063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66BC7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793433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459DDB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16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69C0C0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295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B85374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2199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0A5E85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588210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7CE699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46.97636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4B634A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0EC03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9699815</w:t>
            </w:r>
          </w:p>
        </w:tc>
      </w:tr>
      <w:tr w:rsidR="00533018" w:rsidRPr="003A0664" w14:paraId="113549EF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6D13D40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WHRadj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27A674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2980B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38692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3AC3E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62318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79E78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973745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FB32C5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17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7B99FD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39882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7369E0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9790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55A3E7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237351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21B9B6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44.00952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826548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8688A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2539221</w:t>
            </w:r>
          </w:p>
        </w:tc>
      </w:tr>
      <w:tr w:rsidR="00533018" w:rsidRPr="003A0664" w14:paraId="38191E36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4621271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Diastolic blood pressure, automated reading || id:ukb-b-799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6A50DF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AD29F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7699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30CAD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43415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E2900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918276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CBCCC1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41EE5CE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8.42E-0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06E0B5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5976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8B6D0A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9741649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86F061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38.18671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64A348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CE803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6.10E-05</w:t>
            </w:r>
          </w:p>
        </w:tc>
      </w:tr>
      <w:tr w:rsidR="00533018" w:rsidRPr="003A0664" w14:paraId="32F55259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6A8D6D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Diastolic blood pressure, automated reading || id:ukb-b-799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477637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8EC99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107802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D9574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65906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F58D4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855325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939411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43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0482217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04926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F498D9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830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3CACEA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9188467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6659D0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83.37882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344F0C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D5CBB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3162282</w:t>
            </w:r>
          </w:p>
        </w:tc>
      </w:tr>
      <w:tr w:rsidR="00533018" w:rsidRPr="003A0664" w14:paraId="057A9DD7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864E785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Diastolic blood pressure, automated reading || id:ukb-b-799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127BD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A2676A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568653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A27BF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29690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7AC5B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8694017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500CC3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AA60FD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68894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FB9E8F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78165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A2A56D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789737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552688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21.23114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5809E2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40A80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65751</w:t>
            </w:r>
          </w:p>
        </w:tc>
      </w:tr>
      <w:tr w:rsidR="00533018" w:rsidRPr="003A0664" w14:paraId="172B82E7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C05E24D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Vitamin D || id:ukb-d-3089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8C7805A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93C5D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113374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19144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62991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2BE5D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774769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01C970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73DBF84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9661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8CFE5B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7253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AABE94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737569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0204BA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63.271397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203859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279FD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8167684</w:t>
            </w:r>
          </w:p>
        </w:tc>
      </w:tr>
      <w:tr w:rsidR="00533018" w:rsidRPr="003A0664" w14:paraId="3E52552F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B498732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Vitamin D || id:ukb-d-3089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D47A9B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70667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87396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1710F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32011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F2764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108712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6B02B2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7F745B3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4383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DDB79D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55460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7DCE2B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379897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FF2BBF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62.939226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E217D4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D0978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4233594</w:t>
            </w:r>
          </w:p>
        </w:tc>
      </w:tr>
      <w:tr w:rsidR="00533018" w:rsidRPr="003A0664" w14:paraId="25EAFD95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79AD3E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Vitamin D || id:ukb-d-3089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C0FB80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7D0D3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81725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715EF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87714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54C4A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650259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608365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419B08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83092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894F2D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76913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5361CB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847942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7F8923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5.082256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60F0E5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A70EA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3346761</w:t>
            </w:r>
          </w:p>
        </w:tc>
      </w:tr>
      <w:tr w:rsidR="00533018" w:rsidRPr="003A0664" w14:paraId="3234E028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30F04D6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rm fat mass (left) || id:ukb-b-833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395910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1A940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7694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AE9D5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4790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D83FD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3753318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B17193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6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030211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023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172205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5104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2503B5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764380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B0080B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4.77692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D56FB1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EAAE7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7975561</w:t>
            </w:r>
          </w:p>
        </w:tc>
      </w:tr>
      <w:tr w:rsidR="00533018" w:rsidRPr="003A0664" w14:paraId="05689A2C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18823D7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rm fat mass (left) || id:ukb-b-833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D3C99E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EA9C6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71083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7FB5E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70252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720A2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298664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3FC4C9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4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71130F3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3676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33B094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0616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ADF6BB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9044720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834288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22.53972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4043DE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C749D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3092193</w:t>
            </w:r>
          </w:p>
        </w:tc>
      </w:tr>
      <w:tr w:rsidR="00533018" w:rsidRPr="003A0664" w14:paraId="51BE6C21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8EF2E2D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rm fat mass (left) || id:ukb-b-833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CB43E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F98AD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35585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4FB58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5490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F456C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5593137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EB1325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5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EE4C96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2433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A0F958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629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2E7B0A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883912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D7116B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28.56531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68143B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0FD07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8260125</w:t>
            </w:r>
          </w:p>
        </w:tc>
      </w:tr>
      <w:tr w:rsidR="00533018" w:rsidRPr="003A0664" w14:paraId="0F5CEB9A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1471F95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rm fat percentage (left) || id:ukb-b-2018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9358B0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BE55A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60704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E9532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505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286E7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40781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F23916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80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028D9D5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03297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DD90D2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0022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ADAA47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692861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0E4D13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42.82201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53AC5E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C62A9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.26E-08</w:t>
            </w:r>
          </w:p>
        </w:tc>
      </w:tr>
      <w:tr w:rsidR="00533018" w:rsidRPr="003A0664" w14:paraId="3377F55E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AC73960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rm fat percentage (left) || id:ukb-b-2018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F10E30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BA1A1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31356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877EE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64225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1B631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450374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1B6468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79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8BC473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9427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A05D0B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5439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C24E95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903753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F18F89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36.51889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C066D7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A30EB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1844702</w:t>
            </w:r>
          </w:p>
        </w:tc>
      </w:tr>
      <w:tr w:rsidR="00533018" w:rsidRPr="003A0664" w14:paraId="2F9AC7D2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C0CF928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rm fat percentage (left) || id:ukb-b-2018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8BF3D7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A6A29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89219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B8BEA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84568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768B7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1666418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2D1580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80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42AF1C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91587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E8AA5C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51989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806A38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789350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1BB480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17.06531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8C72F4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6D7E8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095929</w:t>
            </w:r>
          </w:p>
        </w:tc>
      </w:tr>
      <w:tr w:rsidR="00533018" w:rsidRPr="003A0664" w14:paraId="3EDEBB79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FF09C87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rm fat percentage (right) || id:ukb-b-1285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B1CDB2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2CF9A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67603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7293A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48383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9622B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7211588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CBD914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78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F7C2F3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03054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A2CD8B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9905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5833FC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781427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733421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29.84140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47A283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64CB7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.70E-07</w:t>
            </w:r>
          </w:p>
        </w:tc>
      </w:tr>
      <w:tr w:rsidR="00533018" w:rsidRPr="003A0664" w14:paraId="3E0821AB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1CAD49F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lastRenderedPageBreak/>
              <w:t>Arm fat percentage (right) || id:ukb-b-1285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4B8C0F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49136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62592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7A8C9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66396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6F865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353590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580C3F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77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7EBB6C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9776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8CF992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6000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F32609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860984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AB0D71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43.94002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D37D9A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A5CF2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81584</w:t>
            </w:r>
          </w:p>
        </w:tc>
      </w:tr>
      <w:tr w:rsidR="00533018" w:rsidRPr="003A0664" w14:paraId="788729B2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900808D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rm fat percentage (right) || id:ukb-b-1285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507C7D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C4840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08970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09D85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99516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BE2DC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8519067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1EEAB1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78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C25967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65660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90A7DF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54488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290518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289479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594F3E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48.94908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E5E87F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91EEE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571509</w:t>
            </w:r>
          </w:p>
        </w:tc>
      </w:tr>
      <w:tr w:rsidR="00533018" w:rsidRPr="003A0664" w14:paraId="694D5098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45795AF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Body fat percentage || id:ukb-b-89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165CDF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F5D26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52509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9632E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43309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2CA93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1435417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1641A7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76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8571FC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16580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16A7D5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940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D56617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9333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5E618A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19.37168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74C934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BA4DF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5257427</w:t>
            </w:r>
          </w:p>
        </w:tc>
      </w:tr>
      <w:tr w:rsidR="00533018" w:rsidRPr="003A0664" w14:paraId="6C797955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619D7F2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Body fat percentage || id:ukb-b-89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87E3B00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AA51E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06619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15022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91070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FF857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58658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FAF885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73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C0E12D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24518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2F6E7B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9691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524A80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371336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A4E1BA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46.4705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188E2F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76ED4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31482</w:t>
            </w:r>
          </w:p>
        </w:tc>
      </w:tr>
      <w:tr w:rsidR="00533018" w:rsidRPr="003A0664" w14:paraId="51D9E687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B30A918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Body fat percentage || id:ukb-b-89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D3B0E5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361D5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86217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10EF9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33454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C380C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734918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22FB90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75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BDAACA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0757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F1EF5A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5957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1C3308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943221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82AA19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49.84647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686B85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5A8CD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85296</w:t>
            </w:r>
          </w:p>
        </w:tc>
      </w:tr>
      <w:tr w:rsidR="00533018" w:rsidRPr="003A0664" w14:paraId="736B91FF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F6D9B64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Leg fat mass (left) || id:ukb-b-72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EF16B5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46ED4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16203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08A5B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12128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CB164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545389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92395A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3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053160B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6.34E-0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259258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6005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10170F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9684335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F5804D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27.41509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EBF1DD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E8009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7452382</w:t>
            </w:r>
          </w:p>
        </w:tc>
      </w:tr>
      <w:tr w:rsidR="00533018" w:rsidRPr="003A0664" w14:paraId="25E0F753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0CCC81F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Leg fat mass (left) || id:ukb-b-72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25F0B4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90000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02483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5D312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1650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32A81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207956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068346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48AE50E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7812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2622AF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116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B184F4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022022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EA5498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11.60956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603977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D58F2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3357182</w:t>
            </w:r>
          </w:p>
        </w:tc>
      </w:tr>
      <w:tr w:rsidR="00533018" w:rsidRPr="003A0664" w14:paraId="6802E804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27CFB2D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Leg fat mass (left) || id:ukb-b-72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BCC6E3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26CEA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44136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D1BA0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1875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D95EB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809533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113DF6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3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426E90D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2606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6B67B5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6364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1A5A0A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261092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A10F26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98.22763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730E53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D6298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2971953</w:t>
            </w:r>
          </w:p>
        </w:tc>
      </w:tr>
      <w:tr w:rsidR="00533018" w:rsidRPr="003A0664" w14:paraId="476E6E02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28BDD75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Leg fat percentage (right) || id:ukb-b-2053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BBC2F2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3297E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53223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FA588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80139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23043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506587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4649AC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67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292890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06094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A9EB47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9664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57F2A6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56783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A8A891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96.96750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FB9D86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AF9ED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2003832</w:t>
            </w:r>
          </w:p>
        </w:tc>
      </w:tr>
      <w:tr w:rsidR="00533018" w:rsidRPr="003A0664" w14:paraId="670B7A84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27F27E1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Leg fat percentage (right) || id:ukb-b-2053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29C4D3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707D4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06351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8340E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54906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5E6AB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473133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92FAA5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65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4A5D11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7114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853869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9047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75F5F3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614230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0D5A82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97.75858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FA20B0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8E2AC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0105758</w:t>
            </w:r>
          </w:p>
        </w:tc>
      </w:tr>
      <w:tr w:rsidR="00533018" w:rsidRPr="003A0664" w14:paraId="3481B31E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E680793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Leg fat percentage (right) || id:ukb-b-2053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F76247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882096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802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AF4C1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4044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071DD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389372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310BB3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66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3EBEFD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93751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D5D25C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60062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97E59B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194156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F44C44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17.17453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C2BC3B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004C7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2828188</w:t>
            </w:r>
          </w:p>
        </w:tc>
      </w:tr>
      <w:tr w:rsidR="00533018" w:rsidRPr="003A0664" w14:paraId="6B4CCC21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EC1497B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Trunk fat mass || id:ukb-b-2004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2CEDBF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A967D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55615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0095F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4314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85104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5888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CCF13F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5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F3DDB3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15515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30EFFB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5444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175785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157157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297299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99.32952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C22E98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65ED4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4227972</w:t>
            </w:r>
          </w:p>
        </w:tc>
      </w:tr>
      <w:tr w:rsidR="00533018" w:rsidRPr="003A0664" w14:paraId="78BEEBBD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C3FFA2E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Trunk fat mass || id:ukb-b-2004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6DC201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B86D9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06792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52044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72042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7B661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468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6079C8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3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D0DA92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39978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01F5ED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1705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E871D8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08058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084845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23.81243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6D584E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5750A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077705</w:t>
            </w:r>
          </w:p>
        </w:tc>
      </w:tr>
      <w:tr w:rsidR="00533018" w:rsidRPr="003A0664" w14:paraId="257ED9F8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F66AB45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Trunk fat mass || id:ukb-b-2004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C5486A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77D5E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41921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5534F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6598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DDB6D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993611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EBCC23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3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A732C2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2416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F71469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9438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7AE86D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01825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D78D55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49.17904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F9CD9D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5D331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4837147</w:t>
            </w:r>
          </w:p>
        </w:tc>
      </w:tr>
      <w:tr w:rsidR="00533018" w:rsidRPr="003A0664" w14:paraId="5AC9E44F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E7CD14B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Trunk fat percentage || id:ukb-b-1640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75E7AF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4622A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44446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AD3B9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15583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D3C35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0727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EF9658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71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00B9AB9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28226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DF9744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8858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5EDFA1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353166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5A0424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84.21823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01CB78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B88B6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8192577</w:t>
            </w:r>
          </w:p>
        </w:tc>
      </w:tr>
      <w:tr w:rsidR="00533018" w:rsidRPr="003A0664" w14:paraId="292F1013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E489387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Trunk fat percentage || id:ukb-b-1640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5059F1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97395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930849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804AD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41167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C44B2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1340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784460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70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7880389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6854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A08BB5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9602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C0816C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43240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D5EBB2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33.93588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63E2ED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96E07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1008935</w:t>
            </w:r>
          </w:p>
        </w:tc>
      </w:tr>
      <w:tr w:rsidR="00533018" w:rsidRPr="003A0664" w14:paraId="436369E8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D887BA0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lastRenderedPageBreak/>
              <w:t>Trunk fat percentage || id:ukb-b-1640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FB70FB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42A2E7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8944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44760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68794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7191C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6235067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1F1B2C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71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064DE2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21494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8AA5D4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61000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ACA072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24768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3801A4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54.80309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47D3D2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A105A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50663</w:t>
            </w:r>
          </w:p>
        </w:tc>
      </w:tr>
      <w:tr w:rsidR="00533018" w:rsidRPr="003A0664" w14:paraId="48911489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7E2BBA0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Whole body fat mass || id:ukb-b-1939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44DADE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8D462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52535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C8EEE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9999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82F31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908617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7B53A0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13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7E8136D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7368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E2133B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5872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AC9BF1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427116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8B46D0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51.45384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CC7B50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78C7A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222566</w:t>
            </w:r>
          </w:p>
        </w:tc>
      </w:tr>
      <w:tr w:rsidR="00533018" w:rsidRPr="003A0664" w14:paraId="594C41F0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0CD99B3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Whole body fat mass || id:ukb-b-1939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8E17E7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837FBB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27591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C192D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73649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2C4F9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142119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DF6919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1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73B8AF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4205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24E37E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0832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DC2CE5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915738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573A9E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30.00461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149741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F724D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3862483</w:t>
            </w:r>
          </w:p>
        </w:tc>
      </w:tr>
      <w:tr w:rsidR="00533018" w:rsidRPr="003A0664" w14:paraId="456FACED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D8A701F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Whole body fat mass || id:ukb-b-1939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FC5099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ACB04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75691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F49F6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62826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9481B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948199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A4246D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1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7BA57B4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9309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67646D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7064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288012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337868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6A1936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38.00513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FA0CCE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E0B44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6361321</w:t>
            </w:r>
          </w:p>
        </w:tc>
      </w:tr>
      <w:tr w:rsidR="00533018" w:rsidRPr="003A0664" w14:paraId="1C247A73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849EA58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Leg fat mass (right) || id:ukb-b-1809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B02189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03705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51766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FA99B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13463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E7097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817853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66234B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7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08CB28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296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0A90C4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627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047EA1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260109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1EC2AF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45.21559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C39A29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2081E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195578</w:t>
            </w:r>
          </w:p>
        </w:tc>
      </w:tr>
      <w:tr w:rsidR="00533018" w:rsidRPr="003A0664" w14:paraId="259EC6B7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E7A4719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Leg fat mass (right) || id:ukb-b-1809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066232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F2096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70614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5EB9C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17354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093A6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309559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512E6C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7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12C13D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1902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3021E1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1446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349ED7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865075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626D6A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24.3742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B058CE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FB314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4399288</w:t>
            </w:r>
          </w:p>
        </w:tc>
      </w:tr>
      <w:tr w:rsidR="00533018" w:rsidRPr="003A0664" w14:paraId="5F5775F0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73A245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Leg fat mass (right) || id:ukb-b-1809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91BB01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C0108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07461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47960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19517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52D20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165144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150F1D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8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95AE35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62342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ED0E58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6757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F01B48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831700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F78AB9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13.22523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35A967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4A52C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9149249</w:t>
            </w:r>
          </w:p>
        </w:tc>
      </w:tr>
      <w:tr w:rsidR="00533018" w:rsidRPr="003A0664" w14:paraId="3D80FF56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9544E81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Leg fat percentage (left) || id:ukb-b-1837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548E4A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E3AE8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97215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AA945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88324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0A4CD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356188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63194A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61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721141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09543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B0C005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0260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675982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37894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85A803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3.28043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2F5570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17B4D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5329301</w:t>
            </w:r>
          </w:p>
        </w:tc>
      </w:tr>
      <w:tr w:rsidR="00533018" w:rsidRPr="003A0664" w14:paraId="5A1ED544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8D05A50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Leg fat percentage (left) || id:ukb-b-1837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258143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DCA4C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53376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AA646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54142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DA6B6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164697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95834A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60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07E8AE6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.85E-0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477870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8398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884CB3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989937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974365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67.87165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A54DD0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B11FD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4810382</w:t>
            </w:r>
          </w:p>
        </w:tc>
      </w:tr>
      <w:tr w:rsidR="00533018" w:rsidRPr="003A0664" w14:paraId="5DF2B9B0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BE875F4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Leg fat percentage (left) || id:ukb-b-1837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021331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A71AE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82212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BF595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41439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D4625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806975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8CE3CF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60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0B05858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58543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DE08CE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59277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A8AFD6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240066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127E66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82.84805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2BFE28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62235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7547768</w:t>
            </w:r>
          </w:p>
        </w:tc>
      </w:tr>
      <w:tr w:rsidR="00533018" w:rsidRPr="003A0664" w14:paraId="1BD3E86B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3CA8328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Leg fat-free mass (left) || id:ukb-b-1609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1676CA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D7F46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61833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C714A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93587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6FA48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44038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807BDD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87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C0B939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3.63E-0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328D1B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2551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001D0C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9769479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0B3AC8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61.37980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7EE740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E6519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7324517</w:t>
            </w:r>
          </w:p>
        </w:tc>
      </w:tr>
      <w:tr w:rsidR="00533018" w:rsidRPr="003A0664" w14:paraId="07FE2583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B8801F3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Leg fat-free mass (left) || id:ukb-b-1609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BFA025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6F6F4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36616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0BD2D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9407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A4BE8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233556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E2EFA6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85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B48BFF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03251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0FA622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6210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094DED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9013345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A36BCF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17.73824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0FD4E0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A6BF1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3279272</w:t>
            </w:r>
          </w:p>
        </w:tc>
      </w:tr>
      <w:tr w:rsidR="00533018" w:rsidRPr="003A0664" w14:paraId="079E7C54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BF1B6A2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Leg fat-free mass (left) || id:ukb-b-1609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F8267D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E967B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110959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3DD82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10294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9A8B9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208032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7E8F80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86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F7F901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1085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BC785A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2324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05EC2C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630211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E62990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89.98784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7960B8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45B78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67158</w:t>
            </w:r>
          </w:p>
        </w:tc>
      </w:tr>
      <w:tr w:rsidR="00533018" w:rsidRPr="003A0664" w14:paraId="26D65078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6146487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Leg fat-free mass (right) || id:ukb-b-1282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6169DB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F26D61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94886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F020E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93084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2AEAA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085348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B78CD1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9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04604BE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4805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D4C123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2594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A639E2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029264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AB6ED7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56.32489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6C01FD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92EE8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599221</w:t>
            </w:r>
          </w:p>
        </w:tc>
      </w:tr>
      <w:tr w:rsidR="00533018" w:rsidRPr="003A0664" w14:paraId="1A982678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6D9DCBF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Leg fat-free mass (right) || id:ukb-b-1282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F633FF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35A8B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03299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96175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91451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09907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897484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9F7D96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89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45B484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7600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CF00D1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6074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03290D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708031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EEB09A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09.4510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9DF2AE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7EDAA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3272726</w:t>
            </w:r>
          </w:p>
        </w:tc>
      </w:tr>
      <w:tr w:rsidR="00533018" w:rsidRPr="003A0664" w14:paraId="261DA069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A089A97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Leg fat-free mass (right) || id:ukb-b-1282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1F7A42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A202E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200190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572CD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98303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601FC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024756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4AFEFC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91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C8F9BD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250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C5B21A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1095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F2728F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293064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C5B33A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53.1075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1D9F9D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529B5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234208</w:t>
            </w:r>
          </w:p>
        </w:tc>
      </w:tr>
      <w:tr w:rsidR="00533018" w:rsidRPr="003A0664" w14:paraId="37FDD63E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99FAD24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Hip circumference || id:ukb-b-155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C2257A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24ACA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68143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FFB19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5042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4D000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234408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E07681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1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D30CF6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4878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491CAA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5579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8177A6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401670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7BE805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22.56834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24DECF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894A8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9991761</w:t>
            </w:r>
          </w:p>
        </w:tc>
      </w:tr>
      <w:tr w:rsidR="00533018" w:rsidRPr="003A0664" w14:paraId="078FDFEF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010EC41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Hip circumference || id:ukb-b-155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444A63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E68A7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96708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5AAA2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74782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3F945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610805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02A50C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99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268C7B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7997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8C29BE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218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CE3163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84862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ED882E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49.29513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3232EA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C1F99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3565108</w:t>
            </w:r>
          </w:p>
        </w:tc>
      </w:tr>
      <w:tr w:rsidR="00533018" w:rsidRPr="003A0664" w14:paraId="320F3D1F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58E8667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Hip circumference || id:ukb-b-155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C6E832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C6AAA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02408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8D45A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63141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B6A72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973537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C36A06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0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6B4CCE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6470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125EEA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8731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7410E4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408677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5CD879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54.42770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8D6B45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D178A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2643428</w:t>
            </w:r>
          </w:p>
        </w:tc>
      </w:tr>
      <w:tr w:rsidR="00533018" w:rsidRPr="003A0664" w14:paraId="0D483808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DA8918D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lastRenderedPageBreak/>
              <w:t>Urate || id:ukb-d-3088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E4860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F73A3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72497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80871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53431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CAC7D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76190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962023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FFCA44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0271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A37ABA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3841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4C23BA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444262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A766E6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73.23811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C77046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F0646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1723864</w:t>
            </w:r>
          </w:p>
        </w:tc>
      </w:tr>
      <w:tr w:rsidR="00533018" w:rsidRPr="003A0664" w14:paraId="138CC86C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69A4D5F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Urate || id:ukb-d-3088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96ED69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1E9BF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94635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51AC1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09415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42EC8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880211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877F30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CB2DEB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4772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516A21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8124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054379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128286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9E6B99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69.99896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36B706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C444B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1359079</w:t>
            </w:r>
          </w:p>
        </w:tc>
      </w:tr>
      <w:tr w:rsidR="00533018" w:rsidRPr="003A0664" w14:paraId="7517C42B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AF18398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Urate || id:ukb-d-3088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522613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8B882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4469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F35DE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72119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65DB4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9793065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09B134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83E8F3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9761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309DCD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4166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C6A217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252865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E92814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84.76673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576AA0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66C17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716</w:t>
            </w:r>
          </w:p>
        </w:tc>
      </w:tr>
      <w:tr w:rsidR="00533018" w:rsidRPr="003A0664" w14:paraId="6752DB4B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BCDA7B3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Weight || id:ukb-b-1184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A73E18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05DDC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13240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1B25C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77876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859D3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465740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AEBF60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80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9496DB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9587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102C7C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3048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2B7871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628576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5C58C9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49.55126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6AF488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7E74C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2051775</w:t>
            </w:r>
          </w:p>
        </w:tc>
      </w:tr>
      <w:tr w:rsidR="00533018" w:rsidRPr="003A0664" w14:paraId="2D4BF7C2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0B3C6C0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Weight || id:ukb-b-1184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DCB347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D68AA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52878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91022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5666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0D615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071616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F5B730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78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259F26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8344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FB5E95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6464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0C5426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846970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A90A80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85.5358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A8A189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DF083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7123164</w:t>
            </w:r>
          </w:p>
        </w:tc>
      </w:tr>
      <w:tr w:rsidR="00533018" w:rsidRPr="003A0664" w14:paraId="5E03A0B4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66CA105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Weight || id:ukb-b-1184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6A2AF7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FEF9A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91223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BC772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43490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33D3D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322760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35262D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79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7AA7222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04459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8D7288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1585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139EF5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9146510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6A0075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20.98423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447797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0C902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017279</w:t>
            </w:r>
          </w:p>
        </w:tc>
      </w:tr>
      <w:tr w:rsidR="00533018" w:rsidRPr="003A0664" w14:paraId="6A5F9DC1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C39067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Type 2 diabetes || id:ebi-a-GCST00686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BAAEDE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D3631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51224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8D97D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35123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07D4B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475070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C77A19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47EA0C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1333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8EACF5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5314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321A07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183623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C15B6D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25.14398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81540F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6AE85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0481704</w:t>
            </w:r>
          </w:p>
        </w:tc>
      </w:tr>
      <w:tr w:rsidR="00533018" w:rsidRPr="003A0664" w14:paraId="1A8C02E5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133DAA3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Type 2 diabetes || id:ebi-a-GCST00686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57A423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40B58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77070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8185D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64319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F7611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333280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7558C9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7FF951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56340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308479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7036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FB00FD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335009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05CF26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12.73078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8CCC3B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7D435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8944865</w:t>
            </w:r>
          </w:p>
        </w:tc>
      </w:tr>
      <w:tr w:rsidR="00533018" w:rsidRPr="003A0664" w14:paraId="70902DDA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857D2D4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Type 2 diabetes || id:ebi-a-GCST00686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3FCC02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823D0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4153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6BCFE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9395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1441D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964817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02DA18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41999CA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13238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D1B240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69859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5431D2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500411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AC33D5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00.07088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F15CF7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C5927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0245146</w:t>
            </w:r>
          </w:p>
        </w:tc>
      </w:tr>
      <w:tr w:rsidR="00533018" w:rsidRPr="003A0664" w14:paraId="34A47C4C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63BE980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Cholesterol || id:ukb-d-3069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79B43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F04286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25937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8DEF2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55458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1B68F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244806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B9639A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7D2F5DF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33892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D33B41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9942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391234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911589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203793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45.38208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A4D263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BEF40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.05E-05</w:t>
            </w:r>
          </w:p>
        </w:tc>
      </w:tr>
      <w:tr w:rsidR="00533018" w:rsidRPr="003A0664" w14:paraId="05C209DE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5413B97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Cholesterol || id:ukb-d-3069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97CA60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3B996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70521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788D5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04274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D2E75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998296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A010EC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5A0C7E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21364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421BA1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7455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CEBED2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692131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1F5B60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12.39778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A55019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2B9A0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98832</w:t>
            </w:r>
          </w:p>
        </w:tc>
      </w:tr>
      <w:tr w:rsidR="00533018" w:rsidRPr="003A0664" w14:paraId="5685DBB5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0014A04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Cholesterol || id:ukb-d-3069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81300D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1D503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39322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9A5DF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46989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13915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894098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8BC854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0353107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4892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4AAE31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53349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AD5F47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804933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D1082A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87.48969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D70F91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10B89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309376</w:t>
            </w:r>
          </w:p>
        </w:tc>
      </w:tr>
      <w:tr w:rsidR="00533018" w:rsidRPr="003A0664" w14:paraId="4CF06163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84A95B5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Systolic blood pressure, automated reading || id:ukb-b-201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5E2144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2EDF6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56813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3C767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35813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9A629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494488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6C60CA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76DF766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36172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5CDEED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438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850622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393796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ED361D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64.33174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E5D5AE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7656E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5438782</w:t>
            </w:r>
          </w:p>
        </w:tc>
      </w:tr>
      <w:tr w:rsidR="00533018" w:rsidRPr="003A0664" w14:paraId="3E990C51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CD4F6D8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Systolic blood pressure, automated reading || id:ukb-b-201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0E9B2D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63FDF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99465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12C6C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59388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61405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249341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3ED7D4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8EAFCE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71429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9F619E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6511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14C1B1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259830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FB8245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42.29577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656CF1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5247C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608756</w:t>
            </w:r>
          </w:p>
        </w:tc>
      </w:tr>
      <w:tr w:rsidR="00533018" w:rsidRPr="003A0664" w14:paraId="10EA0143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07A438A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Systolic blood pressure, automated reading || id:ukb-b-201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7DBCE1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C3E2F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07470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E73F2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20669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6D923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500841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48EBE1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3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31F531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132494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3C3984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75147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1B5F6D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792084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CCAA91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77.50711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5C57FD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C5521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1746354</w:t>
            </w:r>
          </w:p>
        </w:tc>
      </w:tr>
      <w:tr w:rsidR="00533018" w:rsidRPr="003A0664" w14:paraId="3CE0B8BE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C3F2BD2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polipoprotein B || id:ukb-d-3064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81183E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8BCD3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39080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4D079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54110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28ACF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713059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C80E87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862B11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23761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D30780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9126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7787E2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160872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48B819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12.1584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6F67FC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8FCE0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28789</w:t>
            </w:r>
          </w:p>
        </w:tc>
      </w:tr>
      <w:tr w:rsidR="00533018" w:rsidRPr="003A0664" w14:paraId="5CFACFF8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41C19B5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polipoprotein B || id:ukb-d-3064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12EF93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7DA46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42353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19FB7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02725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D1909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80748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6A6162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4CADA44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16196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C83E8C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6118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B86AC0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545378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88190A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77.4260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D97654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1461D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2041835</w:t>
            </w:r>
          </w:p>
        </w:tc>
      </w:tr>
      <w:tr w:rsidR="00533018" w:rsidRPr="003A0664" w14:paraId="5EC0AFE4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D094CE4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lastRenderedPageBreak/>
              <w:t>Apolipoprotein B || id:ukb-d-3064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D77A9B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D87537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5548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9AD1A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6223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6ACFE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987840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5B7E7D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B4682D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25878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B165A7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56812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399FB7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494170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55216A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90.23106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93C8EA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39E2D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812103</w:t>
            </w:r>
          </w:p>
        </w:tc>
      </w:tr>
      <w:tr w:rsidR="00533018" w:rsidRPr="003A0664" w14:paraId="3D5D0409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128B0D9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HDL cholesterol || id:ukb-d-3076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153858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1F54B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19968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010A8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45923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FCC88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640589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9A6092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1BA381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21618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007E00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4700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929E2B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426576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6EBDB5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48.93262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14AE72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93C79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.51E-05</w:t>
            </w:r>
          </w:p>
        </w:tc>
      </w:tr>
      <w:tr w:rsidR="00533018" w:rsidRPr="003A0664" w14:paraId="18735009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470A3BD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HDL cholesterol || id:ukb-d-3076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4654A9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2AD0C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46527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98460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257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C324F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736408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B6D772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180530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03798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2FE212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6726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A4B182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87089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DE99BF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90.70512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610C40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3DC31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3238305</w:t>
            </w:r>
          </w:p>
        </w:tc>
      </w:tr>
      <w:tr w:rsidR="00533018" w:rsidRPr="003A0664" w14:paraId="41FEC70A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AD21FBF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HDL cholesterol || id:ukb-d-3076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1897E4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87AD7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36361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168B7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18071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F0466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583708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7C94A1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02C0D3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7586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5043EB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8548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EE7BC3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441427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B2D595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67.53705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5C9F92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68728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1292664</w:t>
            </w:r>
          </w:p>
        </w:tc>
      </w:tr>
      <w:tr w:rsidR="00533018" w:rsidRPr="003A0664" w14:paraId="6CFFD3BD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626993B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rm fat mass (right) || id:ukb-b-67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D16969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C5E07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5928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4066A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4971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AE19E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615559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E25D1C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11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BEE4F2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6.76E-0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05EA4E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5010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9E89AF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9640815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B8EC5C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21.94586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F467CB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2C853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187477</w:t>
            </w:r>
          </w:p>
        </w:tc>
      </w:tr>
      <w:tr w:rsidR="00533018" w:rsidRPr="003A0664" w14:paraId="33B9FF8F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D6AF96A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rm fat mass (right) || id:ukb-b-67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EF25CE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8A48E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15988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1C4D9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65682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D97B1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57198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E54D8A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10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809809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1918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F9845C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9566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FBAB4D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589271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8B8A78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17.01877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F0080F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60A58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6816336</w:t>
            </w:r>
          </w:p>
        </w:tc>
      </w:tr>
      <w:tr w:rsidR="00533018" w:rsidRPr="003A0664" w14:paraId="048C59EC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18DE58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rm fat mass (right) || id:ukb-b-67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ABE21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0E132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05359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00BED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55207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A52BF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799426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195A7D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10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5547A2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51182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4E034D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6110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8570FC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676544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F04A3F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46.20416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01281A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04145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9325492</w:t>
            </w:r>
          </w:p>
        </w:tc>
      </w:tr>
      <w:tr w:rsidR="00533018" w:rsidRPr="003A0664" w14:paraId="05A833E0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76254D4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Calcium || id:ukb-d-3068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5D154B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06B4A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23496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4CBB9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72697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C64D2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468927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88B9AC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7EBD9F8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6514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B9EED9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9373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B0CAB9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370557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01EB5F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77.64631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5387C5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0799E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128121</w:t>
            </w:r>
          </w:p>
        </w:tc>
      </w:tr>
      <w:tr w:rsidR="00533018" w:rsidRPr="003A0664" w14:paraId="660865F0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0DABCB8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Calcium || id:ukb-d-3068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8695FF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34FF2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48573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2C3DE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64141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4F982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6761338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08C3C6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EF6480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5926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935CF1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3841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055A48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135601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096AC3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38.94767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F59582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9897E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703634</w:t>
            </w:r>
          </w:p>
        </w:tc>
      </w:tr>
      <w:tr w:rsidR="00533018" w:rsidRPr="003A0664" w14:paraId="15D58C09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B3B8D0A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Calcium || id:ukb-d-3068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9EA534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349D5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288488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862B6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45609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3C5C8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416397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4B734F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376990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116851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7D88F9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65802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A09274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773776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C3410E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30.63737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479466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8EF18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2089563</w:t>
            </w:r>
          </w:p>
        </w:tc>
      </w:tr>
      <w:tr w:rsidR="00533018" w:rsidRPr="003A0664" w14:paraId="47BAACB5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C69F8A1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Insulin Resistanc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741DA4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A1FEA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57199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B36A5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41902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0285D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8871168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7D619F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BB013C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670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CF4298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1084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DE96D7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946465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F19572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7.8442622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A30723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9A910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2734499</w:t>
            </w:r>
          </w:p>
        </w:tc>
      </w:tr>
      <w:tr w:rsidR="00533018" w:rsidRPr="003A0664" w14:paraId="44DE00A9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F807C8F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Insulin Resistanc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376DDD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7E910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83360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8F6A6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72036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F2B52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6065838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01DA0E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BB23C5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6983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FC1DD0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60292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B482B7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565899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AB7F4E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6.561177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E3B341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4AE91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4916289</w:t>
            </w:r>
          </w:p>
        </w:tc>
      </w:tr>
      <w:tr w:rsidR="00533018" w:rsidRPr="003A0664" w14:paraId="74BCA655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3CC284B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Insulin Resistanc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327102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26103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241662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48506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06728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40DA5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55253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304A5C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45988C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51608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9E13C4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91944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0D2E8B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772614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6362AF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2.145435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71B1CF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325A3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8071448</w:t>
            </w:r>
          </w:p>
        </w:tc>
      </w:tr>
      <w:tr w:rsidR="00533018" w:rsidRPr="003A0664" w14:paraId="17A57050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445F25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Waist-to-hip ratio || id:ieu-a-7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6F610F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EB215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58490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69E1F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36593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0F7E5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9628408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26F1BA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0B8406F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57439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30D22C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8734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9FB0FD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163600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F9BA11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9.11198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080D8F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101FE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5548981</w:t>
            </w:r>
          </w:p>
        </w:tc>
      </w:tr>
      <w:tr w:rsidR="00533018" w:rsidRPr="003A0664" w14:paraId="413A8946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0D25CCB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Waist-to-hip ratio || id:ieu-a-7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3EA645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7D8CB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319325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8B442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29820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C294E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162632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2D79B7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04730E0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124467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CECE89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16395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7A3095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543431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4A9784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4.764881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4787F2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B2036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97260191</w:t>
            </w:r>
          </w:p>
        </w:tc>
      </w:tr>
      <w:tr w:rsidR="00533018" w:rsidRPr="003A0664" w14:paraId="2987F0A4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DB114FF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Waist-to-hip ratio || id:ieu-a-7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7F8149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8F90B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787927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B02D2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927982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C0F52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033047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B88C33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8B6C33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198996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66CF15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242281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C72C1C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186430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981248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3.212373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A63D13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5F352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7355195</w:t>
            </w:r>
          </w:p>
        </w:tc>
      </w:tr>
      <w:tr w:rsidR="00533018" w:rsidRPr="003A0664" w14:paraId="3DF742D2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F278FA1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bmi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BDFB58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60090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70600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46416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3747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47142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31247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CDD2E4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13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C453B4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14637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6FFD25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3473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F34E1E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778189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ACBC27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67.90282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5EF739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32627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4105813</w:t>
            </w:r>
          </w:p>
        </w:tc>
      </w:tr>
      <w:tr w:rsidR="00533018" w:rsidRPr="003A0664" w14:paraId="6F72045E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1CB4DDA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bmi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767CAF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9A334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86651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ADB4E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72277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02163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252373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31A8E4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13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CD0F51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3342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756344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7872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120E4A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904591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5F1D35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615.31808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94541E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FE864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01848</w:t>
            </w:r>
          </w:p>
        </w:tc>
      </w:tr>
      <w:tr w:rsidR="00533018" w:rsidRPr="003A0664" w14:paraId="1A46420F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41E7B5E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bmi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6F8A4F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219C54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67616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B200B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54189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D186A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664011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527944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13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0A7038F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18394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E45449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1380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26593A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568558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DDD262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95.21250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80CCB5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E2363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582478</w:t>
            </w:r>
          </w:p>
        </w:tc>
      </w:tr>
      <w:tr w:rsidR="00533018" w:rsidRPr="003A0664" w14:paraId="162F4ADF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460F2E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Waist circumference || id:ukb-b-94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54076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0ADA33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87879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5B147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10177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2C64B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90253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F2040E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56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367C7B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3399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F66C9B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6935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5548D4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41017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7BDA26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64.71732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10D3F8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4B41F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3586202</w:t>
            </w:r>
          </w:p>
        </w:tc>
      </w:tr>
      <w:tr w:rsidR="00533018" w:rsidRPr="003A0664" w14:paraId="1A1A6452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F581D30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Waist circumference || id:ukb-b-94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647B8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E4A42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33478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79E3B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16624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21361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461510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5244DE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55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4CCD1F9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6261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442803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36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63D579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288999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A56B3F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71.10083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B420E3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2798B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4355437</w:t>
            </w:r>
          </w:p>
        </w:tc>
      </w:tr>
      <w:tr w:rsidR="00533018" w:rsidRPr="003A0664" w14:paraId="719CCAF4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1876E57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lastRenderedPageBreak/>
              <w:t>Waist circumference || id:ukb-b-94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A0BD32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870CD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88698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048C1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41968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7E3A9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991154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A9AD1E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55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07462D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9685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C00A19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53391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F44866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125659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2E622F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8.137868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1D86B5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9AF45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2270874</w:t>
            </w:r>
          </w:p>
        </w:tc>
      </w:tr>
      <w:tr w:rsidR="00533018" w:rsidRPr="003A0664" w14:paraId="77885F8B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722DD91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IGF-1 || id:ukb-d-3077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9ABEF1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9C176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60885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3A2A4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50375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749C4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2769027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B9BB8A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23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007408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1698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14413F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3673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BBE29F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13532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95DD18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47.83096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F3B592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D7B00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4527262</w:t>
            </w:r>
          </w:p>
        </w:tc>
      </w:tr>
      <w:tr w:rsidR="00533018" w:rsidRPr="003A0664" w14:paraId="42907487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5C64C62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IGF-1 || id:ukb-d-3077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6D333A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5319E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128346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167B7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09179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8BE43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406622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8BE02B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16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C7B1B4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8757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9D2ECF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9950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BDA1FC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315783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A01801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05.99154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69BBCC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A5468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35019</w:t>
            </w:r>
          </w:p>
        </w:tc>
      </w:tr>
      <w:tr w:rsidR="00533018" w:rsidRPr="003A0664" w14:paraId="5DEDF3A7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AD328B3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IGF-1 || id:ukb-d-3077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CD23B5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5DFB7F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52749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A03C3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6567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32F58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5039827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601227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23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49314F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4665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997AE8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5909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B10563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9191138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CC8C45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428.60237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D210C3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DE158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.37E-05</w:t>
            </w:r>
          </w:p>
        </w:tc>
      </w:tr>
      <w:tr w:rsidR="00533018" w:rsidRPr="003A0664" w14:paraId="043C3290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CA92C4E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Glucose || id:ukb-d-3074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156F9F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6804F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1276288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929E1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90927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C8B57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634967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4E5BA5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C2B8DD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4271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DECC42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7770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F2DC03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200209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934EDA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67.7114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E8E056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72CD5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3.44E-05</w:t>
            </w:r>
          </w:p>
        </w:tc>
      </w:tr>
      <w:tr w:rsidR="00533018" w:rsidRPr="003A0664" w14:paraId="5938490D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46C7B62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Glucose || id:ukb-d-3074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C61381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E6F87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32930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D75E8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6702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5129D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441012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DBF190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73058B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7474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4C94F2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51042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9EDAA9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838720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DB6112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39.61826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CBD35A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BF0BE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547033</w:t>
            </w:r>
          </w:p>
        </w:tc>
      </w:tr>
      <w:tr w:rsidR="00533018" w:rsidRPr="003A0664" w14:paraId="21E42729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F575109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Glucose || id:ukb-d-3074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CCB3E4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1E01B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35862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3421F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37761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08F1A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689953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62C62F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FDDBE3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3351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8D793C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72890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14C476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482609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65C10A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22.51761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4F7FFD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1F53F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6268007</w:t>
            </w:r>
          </w:p>
        </w:tc>
      </w:tr>
      <w:tr w:rsidR="00533018" w:rsidRPr="003A0664" w14:paraId="34AE9872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8BF04DE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C-reactive protein || id:ukb-d-3071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2AA298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AC9B4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25574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CDC88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55468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921BA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452941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E3B122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0B346F7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8546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5A5B18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7270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0994F5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842673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48532F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68.44374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50010E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95677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5.89E-05</w:t>
            </w:r>
          </w:p>
        </w:tc>
      </w:tr>
      <w:tr w:rsidR="00533018" w:rsidRPr="003A0664" w14:paraId="3D33B453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91B15F2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C-reactive protein || id:ukb-d-3071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25B82A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16CF2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30271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16690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01685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C82B8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662701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73AA8C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06A49E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7652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8A26B8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1590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A02F10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348455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DE4959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20.40701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54BC71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21227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3072133</w:t>
            </w:r>
          </w:p>
        </w:tc>
      </w:tr>
      <w:tr w:rsidR="00533018" w:rsidRPr="003A0664" w14:paraId="2DDEDE84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399BB7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C-reactive protein || id:ukb-d-3071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BA23AB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F7239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34677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1E761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44452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A3FB7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105507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6F39C5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AC081D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51783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6426B6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5310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D1F14C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545700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C6CDF4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95.20940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7BE572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21203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8916984</w:t>
            </w:r>
          </w:p>
        </w:tc>
      </w:tr>
      <w:tr w:rsidR="00533018" w:rsidRPr="003A0664" w14:paraId="68F7CD36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A0B2852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Direct bilirubin || id:ukb-d-3066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16BEBB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A0102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28397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99A57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55496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6E216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103886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004050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540744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2464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4BA29E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6392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4E7581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9258604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A2BCE5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21.6983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2D97258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87DB6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040177</w:t>
            </w:r>
          </w:p>
        </w:tc>
      </w:tr>
      <w:tr w:rsidR="00533018" w:rsidRPr="003A0664" w14:paraId="791CDBA6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5887A92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Direct bilirubin || id:ukb-d-3066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D2E05E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F6723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36267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89137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00419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BD2B8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1907149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93CA03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75DADEE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1061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8A53E7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46784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65A6E9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089202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65261E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90.0578163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1822E0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2CF0C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5358384</w:t>
            </w:r>
          </w:p>
        </w:tc>
      </w:tr>
      <w:tr w:rsidR="00533018" w:rsidRPr="003A0664" w14:paraId="10BB76A0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32370B4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Direct bilirubin || id:ukb-d-3066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A79DE7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61921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73985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2D664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45014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B96C0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113943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4718E1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3653B3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44749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D9D503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68011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71A763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125467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D36E77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92.016835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5E5A89E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68922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0188358</w:t>
            </w:r>
          </w:p>
        </w:tc>
      </w:tr>
      <w:tr w:rsidR="00533018" w:rsidRPr="003A0664" w14:paraId="7226F4BD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2C2A229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diponecti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D39DB0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555BE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1262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B2A9B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63670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25CFB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4543057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39F3B9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EBEA11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50422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237E6B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57279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59C07F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925864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DEACC7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9.692001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3B22E5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A7D1C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1308187</w:t>
            </w:r>
          </w:p>
        </w:tc>
      </w:tr>
      <w:tr w:rsidR="00533018" w:rsidRPr="003A0664" w14:paraId="586A0FA3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B87DAC3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diponecti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E05E75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B946C6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42479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0F39E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06793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2C48C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6964041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CEFC9B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261939E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13070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0CF525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96598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C97DF3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941706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95B905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2.873703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18BBF12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203A5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8685843</w:t>
            </w:r>
          </w:p>
        </w:tc>
      </w:tr>
      <w:tr w:rsidR="00533018" w:rsidRPr="003A0664" w14:paraId="0CC80D4E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7E6D4BA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Adiponecti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7BCEB7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1B6391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35641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B915E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57044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89092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235237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53090F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6335C98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51040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181985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142871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3BEEA7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7258816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E35F0C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3.3048401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0662234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F0751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7787853</w:t>
            </w:r>
          </w:p>
        </w:tc>
      </w:tr>
      <w:tr w:rsidR="00533018" w:rsidRPr="003A0664" w14:paraId="10A5410F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1B33430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LDL direct || id:ukb-d-3078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E600E4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CBCCA3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71840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A6CAA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59513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B9EA6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294048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563051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52C6BF8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13607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DAEBA7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20630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33557C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105921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076401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25.88608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6386A74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CC033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7.39E-06</w:t>
            </w:r>
          </w:p>
        </w:tc>
      </w:tr>
      <w:tr w:rsidR="00533018" w:rsidRPr="003A0664" w14:paraId="022C4687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EBDA6A1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LDL direct || id:ukb-d-3078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AE4196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16DBD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65683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FC20A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11328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7E12F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5615721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9AB703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0FCD4E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0156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E819E5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8035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DA3DD9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9671550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27A062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81.292745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E4C28B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C2E73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789654</w:t>
            </w:r>
          </w:p>
        </w:tc>
      </w:tr>
      <w:tr w:rsidR="00533018" w:rsidRPr="003A0664" w14:paraId="284D7C2E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79A68F4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LDL direct || id:ukb-d-3078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B95685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39233A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106889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094C1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51336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B947B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8113885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30192F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1E6F28B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2163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97A471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5401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306A0FD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524706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05ADD02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73.61567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78DD5A0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D4E47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4679822</w:t>
            </w:r>
          </w:p>
        </w:tc>
      </w:tr>
      <w:tr w:rsidR="00533018" w:rsidRPr="003A0664" w14:paraId="4B7A9C95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FA1A71C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Lipoprotein A || id:ukb-d-3079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94B211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80084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91490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CB287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91937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DB794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3393081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AC866F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052216B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024722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7CDA12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96277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6AB292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8016991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F55D565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0.0436236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3AE847A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11A1D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6626524</w:t>
            </w:r>
          </w:p>
        </w:tc>
      </w:tr>
      <w:tr w:rsidR="00533018" w:rsidRPr="003A0664" w14:paraId="0B81217C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9D5D420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lastRenderedPageBreak/>
              <w:t>Lipoprotein A || id:ukb-d-3079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379ADA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h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F3C851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3792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CBCDA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24719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9C6B89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55184833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3D63CA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4CE1193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274704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2908726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238040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D9DC3E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729465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8713B94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28.0973919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B075B41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44B92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0312797</w:t>
            </w:r>
          </w:p>
        </w:tc>
      </w:tr>
      <w:tr w:rsidR="00533018" w:rsidRPr="00E2017F" w14:paraId="0A9EBFB6" w14:textId="77777777" w:rsidTr="001705F4">
        <w:trPr>
          <w:trHeight w:val="315"/>
          <w:jc w:val="center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3EE4A9D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Lipoprotein A || id:ukb-d-30790_irnt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B16E8F" w14:textId="77777777" w:rsidR="00533018" w:rsidRPr="003A0664" w:rsidRDefault="00533018" w:rsidP="001705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A0664">
              <w:rPr>
                <w:rFonts w:ascii="Calibri" w:eastAsia="Times New Roman" w:hAnsi="Calibri" w:cs="Calibri"/>
                <w:color w:val="000000"/>
              </w:rPr>
              <w:t>scovid_vs_po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EB31CE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40747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E254BF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54900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DA03F8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1382233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4D7201B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528" w:type="dxa"/>
            <w:shd w:val="clear" w:color="auto" w:fill="auto"/>
            <w:noWrap/>
            <w:vAlign w:val="bottom"/>
            <w:hideMark/>
          </w:tcPr>
          <w:p w14:paraId="3BF76B9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-0.0701415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DE6AFFC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2659767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5FA1843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0231112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6818147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4.5465637</w:t>
            </w:r>
          </w:p>
        </w:tc>
        <w:tc>
          <w:tcPr>
            <w:tcW w:w="697" w:type="dxa"/>
            <w:shd w:val="clear" w:color="auto" w:fill="auto"/>
            <w:noWrap/>
            <w:vAlign w:val="bottom"/>
            <w:hideMark/>
          </w:tcPr>
          <w:p w14:paraId="414970D0" w14:textId="77777777" w:rsidR="00533018" w:rsidRPr="003A0664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79A43E" w14:textId="77777777" w:rsidR="00533018" w:rsidRPr="00E2017F" w:rsidRDefault="00533018" w:rsidP="001705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A0664">
              <w:rPr>
                <w:rFonts w:ascii="Calibri" w:eastAsia="Times New Roman" w:hAnsi="Calibri" w:cs="Calibri"/>
                <w:color w:val="000000"/>
              </w:rPr>
              <w:t>0.20421038</w:t>
            </w:r>
          </w:p>
        </w:tc>
      </w:tr>
    </w:tbl>
    <w:p w14:paraId="072D4CC9" w14:textId="77777777" w:rsidR="00533018" w:rsidRPr="00D73605" w:rsidRDefault="00533018" w:rsidP="00533018"/>
    <w:p w14:paraId="6FE7802D" w14:textId="77777777" w:rsidR="00533018" w:rsidRPr="00D73605" w:rsidRDefault="00533018" w:rsidP="00533018"/>
    <w:p w14:paraId="1F2D314A" w14:textId="77777777" w:rsidR="00F12FD7" w:rsidRDefault="00F12FD7"/>
    <w:sectPr w:rsidR="00F12FD7" w:rsidSect="005B156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1MTA2NjAytARxlHSUglOLizPz80AKDGsBts2Z0iwAAAA="/>
  </w:docVars>
  <w:rsids>
    <w:rsidRoot w:val="00533018"/>
    <w:rsid w:val="00533018"/>
    <w:rsid w:val="00F12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2DBAB"/>
  <w15:chartTrackingRefBased/>
  <w15:docId w15:val="{97B2E627-0A9F-417E-AC56-3CF17ADA2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30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7249A2ECEAE64EB076D4790C5F747D" ma:contentTypeVersion="14" ma:contentTypeDescription="Create a new document." ma:contentTypeScope="" ma:versionID="4ab4ce7f2d97b5ec7efe0fde24186f9b">
  <xsd:schema xmlns:xsd="http://www.w3.org/2001/XMLSchema" xmlns:xs="http://www.w3.org/2001/XMLSchema" xmlns:p="http://schemas.microsoft.com/office/2006/metadata/properties" xmlns:ns3="7241ce15-b1de-42c7-b282-5ea8a1083c51" xmlns:ns4="38e565c7-0559-4b61-ba63-348c2f07fc13" targetNamespace="http://schemas.microsoft.com/office/2006/metadata/properties" ma:root="true" ma:fieldsID="4525eceb254dd04f90f6213399ceeab6" ns3:_="" ns4:_="">
    <xsd:import namespace="7241ce15-b1de-42c7-b282-5ea8a1083c51"/>
    <xsd:import namespace="38e565c7-0559-4b61-ba63-348c2f07fc1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41ce15-b1de-42c7-b282-5ea8a1083c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e565c7-0559-4b61-ba63-348c2f07fc1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7A1C4B7-3397-4AB2-9727-E3636B4B99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41ce15-b1de-42c7-b282-5ea8a1083c51"/>
    <ds:schemaRef ds:uri="38e565c7-0559-4b61-ba63-348c2f07fc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717546C-89BF-4276-9E80-F01F340E93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AB2765F-4813-4FB7-BDEF-D35B6DBA54C3}">
  <ds:schemaRefs>
    <ds:schemaRef ds:uri="7241ce15-b1de-42c7-b282-5ea8a1083c51"/>
    <ds:schemaRef ds:uri="http://purl.org/dc/elements/1.1/"/>
    <ds:schemaRef ds:uri="38e565c7-0559-4b61-ba63-348c2f07fc13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892</Words>
  <Characters>22191</Characters>
  <Application>Microsoft Office Word</Application>
  <DocSecurity>0</DocSecurity>
  <Lines>184</Lines>
  <Paragraphs>52</Paragraphs>
  <ScaleCrop>false</ScaleCrop>
  <Company/>
  <LinksUpToDate>false</LinksUpToDate>
  <CharactersWithSpaces>26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Gao</dc:creator>
  <cp:keywords/>
  <dc:description/>
  <cp:lastModifiedBy>Min Gao</cp:lastModifiedBy>
  <cp:revision>1</cp:revision>
  <dcterms:created xsi:type="dcterms:W3CDTF">2021-12-09T16:18:00Z</dcterms:created>
  <dcterms:modified xsi:type="dcterms:W3CDTF">2021-12-09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7249A2ECEAE64EB076D4790C5F747D</vt:lpwstr>
  </property>
</Properties>
</file>